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10C21" w14:textId="0FCCC428" w:rsidR="006136CC" w:rsidRPr="0024023E" w:rsidRDefault="0024023E">
      <w:pPr>
        <w:rPr>
          <w:b/>
          <w:bCs/>
        </w:rPr>
      </w:pPr>
      <w:r w:rsidRPr="0024023E">
        <w:rPr>
          <w:b/>
          <w:bCs/>
        </w:rPr>
        <w:t>Supplement</w:t>
      </w:r>
      <w:r w:rsidR="003E5866">
        <w:rPr>
          <w:b/>
          <w:bCs/>
        </w:rPr>
        <w:t>ary material</w:t>
      </w:r>
      <w:bookmarkStart w:id="0" w:name="_GoBack"/>
      <w:bookmarkEnd w:id="0"/>
    </w:p>
    <w:p w14:paraId="7F876C69" w14:textId="0956E997" w:rsidR="0024023E" w:rsidRDefault="0024023E"/>
    <w:p w14:paraId="664BF9A1" w14:textId="77777777" w:rsidR="0024023E" w:rsidRDefault="0024023E"/>
    <w:p w14:paraId="3439A99A" w14:textId="1D4F6D92" w:rsidR="0024023E" w:rsidRDefault="0024023E">
      <w:r w:rsidRPr="003F4674">
        <w:rPr>
          <w:noProof/>
        </w:rPr>
        <w:drawing>
          <wp:inline distT="0" distB="0" distL="0" distR="0" wp14:anchorId="0B2B4053" wp14:editId="154F722B">
            <wp:extent cx="2560320" cy="2250831"/>
            <wp:effectExtent l="0" t="0" r="0" b="0"/>
            <wp:docPr id="1390505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505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0332" cy="225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AFAF2" w14:textId="012A1DEA" w:rsidR="0024023E" w:rsidRDefault="0024023E"/>
    <w:p w14:paraId="47CA4132" w14:textId="3935EC10" w:rsidR="0024023E" w:rsidRDefault="0024023E">
      <w:r w:rsidRPr="0024023E">
        <w:rPr>
          <w:b/>
          <w:bCs/>
        </w:rPr>
        <w:t>Supplementary Figure 1</w:t>
      </w:r>
      <w:r w:rsidRPr="0024023E">
        <w:t xml:space="preserve">. The overall performance of GCAPS in distinguishing GCA from non-GCA was evaluated using receiver operating characteristic (ROC) curve analysis. A GCAPS score </w:t>
      </w:r>
      <m:oMath>
        <m:r>
          <w:rPr>
            <w:rFonts w:ascii="Cambria Math" w:hAnsi="Cambria Math"/>
          </w:rPr>
          <m:t>≥9</m:t>
        </m:r>
      </m:oMath>
      <w:r w:rsidRPr="0024023E">
        <w:t xml:space="preserve"> (intermediate and high pretest probability) yielded an area under the ROC curve (AUC) of 0.816 (95% CI: 0.697–0.936), underscoring the strong discriminative ability and clinical utility of this tool for risk assessment and diagnostic support.</w:t>
      </w:r>
    </w:p>
    <w:p w14:paraId="59BDA1B9" w14:textId="64ADF9A0" w:rsidR="0024023E" w:rsidRDefault="0024023E"/>
    <w:p w14:paraId="014E6AD6" w14:textId="77777777" w:rsidR="0024023E" w:rsidRDefault="0024023E"/>
    <w:p w14:paraId="254824A1" w14:textId="562D0049" w:rsidR="0024023E" w:rsidRPr="0024023E" w:rsidRDefault="0024023E">
      <w:pPr>
        <w:rPr>
          <w:b/>
          <w:bCs/>
        </w:rPr>
      </w:pPr>
      <w:r w:rsidRPr="0024023E">
        <w:rPr>
          <w:b/>
          <w:bCs/>
        </w:rPr>
        <w:t>Supplementary Table 1</w:t>
      </w:r>
      <w:r>
        <w:rPr>
          <w:b/>
          <w:bCs/>
        </w:rPr>
        <w:t xml:space="preserve">:  </w:t>
      </w:r>
      <w:r w:rsidRPr="0024023E">
        <w:t>The likelihood ratios for each GCAPS category</w:t>
      </w:r>
    </w:p>
    <w:p w14:paraId="1FC62864" w14:textId="3BBEDF2E" w:rsidR="0024023E" w:rsidRDefault="0024023E"/>
    <w:tbl>
      <w:tblPr>
        <w:tblStyle w:val="TableGrid"/>
        <w:bidiVisual/>
        <w:tblW w:w="7070" w:type="dxa"/>
        <w:jc w:val="right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2093"/>
      </w:tblGrid>
      <w:tr w:rsidR="0024023E" w:rsidRPr="0024023E" w14:paraId="1AF59FC3" w14:textId="77777777" w:rsidTr="00131ABA">
        <w:trPr>
          <w:jc w:val="right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6D20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L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224A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GCA negative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35D86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GCA positiv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7EC6B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</w:p>
        </w:tc>
      </w:tr>
      <w:tr w:rsidR="0024023E" w:rsidRPr="0024023E" w14:paraId="3E993430" w14:textId="77777777" w:rsidTr="00131ABA">
        <w:trPr>
          <w:jc w:val="right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EBBFA" w14:textId="77777777" w:rsidR="0024023E" w:rsidRPr="0024023E" w:rsidRDefault="0024023E" w:rsidP="00131ABA">
            <w:pPr>
              <w:spacing w:after="160" w:line="259" w:lineRule="auto"/>
              <w:rPr>
                <w:rtl/>
                <w:lang w:bidi="he-IL"/>
              </w:rPr>
            </w:pPr>
            <w:r w:rsidRPr="0024023E">
              <w:rPr>
                <w:lang w:val="en-US"/>
              </w:rPr>
              <w:t>0.2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523E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27/50=0.5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E7FE" w14:textId="77777777" w:rsidR="0024023E" w:rsidRPr="0024023E" w:rsidRDefault="0024023E" w:rsidP="00131ABA">
            <w:pPr>
              <w:spacing w:after="160" w:line="259" w:lineRule="auto"/>
              <w:rPr>
                <w:rtl/>
                <w:lang w:bidi="he-IL"/>
              </w:rPr>
            </w:pPr>
            <w:r w:rsidRPr="0024023E">
              <w:rPr>
                <w:lang w:val="en-US"/>
              </w:rPr>
              <w:t>3/22=0.13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1E274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Low &lt;9</w:t>
            </w:r>
          </w:p>
        </w:tc>
      </w:tr>
      <w:tr w:rsidR="0024023E" w:rsidRPr="0024023E" w14:paraId="0BE9E372" w14:textId="77777777" w:rsidTr="00131ABA">
        <w:trPr>
          <w:jc w:val="right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3EA2F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0.8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BD142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21/50=0.4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7B60E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8/22=0.36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01247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Intermediate 9-12</w:t>
            </w:r>
          </w:p>
        </w:tc>
      </w:tr>
      <w:tr w:rsidR="0024023E" w:rsidRPr="00CE7FDA" w14:paraId="7BCBC22B" w14:textId="77777777" w:rsidTr="00131ABA">
        <w:trPr>
          <w:jc w:val="right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741FD" w14:textId="77777777" w:rsidR="0024023E" w:rsidRPr="0024023E" w:rsidRDefault="0024023E" w:rsidP="00131ABA">
            <w:pPr>
              <w:spacing w:after="160" w:line="259" w:lineRule="auto"/>
              <w:rPr>
                <w:rtl/>
                <w:lang w:bidi="he-IL"/>
              </w:rPr>
            </w:pPr>
            <w:r w:rsidRPr="0024023E">
              <w:rPr>
                <w:lang w:val="en-US"/>
              </w:rPr>
              <w:t>12.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5BE1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2/50=0.0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09FD5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11/22=0.5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060BA" w14:textId="77777777" w:rsidR="0024023E" w:rsidRPr="0024023E" w:rsidRDefault="0024023E" w:rsidP="00131ABA">
            <w:pPr>
              <w:spacing w:after="160" w:line="259" w:lineRule="auto"/>
              <w:rPr>
                <w:lang w:val="en-US"/>
              </w:rPr>
            </w:pPr>
            <w:r w:rsidRPr="0024023E">
              <w:rPr>
                <w:lang w:val="en-US"/>
              </w:rPr>
              <w:t>High &gt;12</w:t>
            </w:r>
          </w:p>
        </w:tc>
      </w:tr>
    </w:tbl>
    <w:p w14:paraId="2484B09E" w14:textId="77777777" w:rsidR="0024023E" w:rsidRDefault="0024023E"/>
    <w:p w14:paraId="4D471A0A" w14:textId="77777777" w:rsidR="0024023E" w:rsidRDefault="0024023E"/>
    <w:p w14:paraId="262E6B5E" w14:textId="77777777" w:rsidR="0024023E" w:rsidRDefault="0024023E"/>
    <w:sectPr w:rsidR="0024023E" w:rsidSect="00DE4E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3E"/>
    <w:rsid w:val="0005764C"/>
    <w:rsid w:val="0024023E"/>
    <w:rsid w:val="003E5866"/>
    <w:rsid w:val="00DE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0A7F3"/>
  <w15:chartTrackingRefBased/>
  <w15:docId w15:val="{B853A2F6-7283-3E41-AE10-F4A804E0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23E"/>
    <w:rPr>
      <w:kern w:val="2"/>
      <w:sz w:val="22"/>
      <w:szCs w:val="22"/>
      <w:lang w:val="en-GB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יצן אלסטר</dc:creator>
  <cp:keywords/>
  <dc:description/>
  <cp:lastModifiedBy>ניצן אלסטר</cp:lastModifiedBy>
  <cp:revision>2</cp:revision>
  <dcterms:created xsi:type="dcterms:W3CDTF">2025-10-25T13:07:00Z</dcterms:created>
  <dcterms:modified xsi:type="dcterms:W3CDTF">2025-10-26T14:53:00Z</dcterms:modified>
</cp:coreProperties>
</file>